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7A873" w14:textId="2735635B" w:rsidR="00A52457" w:rsidRPr="00930E6A" w:rsidRDefault="00A52457" w:rsidP="00A52457">
      <w:pPr>
        <w:spacing w:line="360" w:lineRule="auto"/>
        <w:rPr>
          <w:b/>
          <w:bCs/>
        </w:rPr>
      </w:pPr>
      <w:bookmarkStart w:id="0" w:name="_GoBack"/>
      <w:r w:rsidRPr="00930E6A">
        <w:rPr>
          <w:b/>
          <w:bCs/>
        </w:rPr>
        <w:t xml:space="preserve">Table S1; EMP related adverse events (All patients with </w:t>
      </w:r>
      <w:proofErr w:type="spellStart"/>
      <w:r w:rsidRPr="00930E6A">
        <w:rPr>
          <w:b/>
          <w:bCs/>
        </w:rPr>
        <w:t>neoadjuvant</w:t>
      </w:r>
      <w:proofErr w:type="spellEnd"/>
      <w:r w:rsidRPr="00930E6A">
        <w:rPr>
          <w:b/>
          <w:bCs/>
        </w:rPr>
        <w:t xml:space="preserve"> ADT + EMP n = 533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583"/>
        <w:gridCol w:w="1583"/>
        <w:gridCol w:w="1583"/>
        <w:gridCol w:w="1584"/>
      </w:tblGrid>
      <w:tr w:rsidR="00930E6A" w:rsidRPr="00930E6A" w14:paraId="7E88A2DF" w14:textId="77777777" w:rsidTr="000E5991">
        <w:trPr>
          <w:trHeight w:val="32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11EE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　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9C40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All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ECFB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Grade 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600F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Grade 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D121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Grade 3</w:t>
            </w:r>
          </w:p>
        </w:tc>
      </w:tr>
      <w:tr w:rsidR="00930E6A" w:rsidRPr="00930E6A" w14:paraId="3B5E3F10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494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EMP-related AEs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D6F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05 (19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C34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69 (12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6A8D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3 (6.2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DE4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 (0.6%)</w:t>
            </w:r>
          </w:p>
        </w:tc>
      </w:tr>
      <w:tr w:rsidR="00930E6A" w:rsidRPr="00930E6A" w14:paraId="6292CDDF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B3C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</w:t>
            </w:r>
            <w:bookmarkStart w:id="1" w:name="_Hlk123228857"/>
            <w:r w:rsidRPr="00930E6A">
              <w:rPr>
                <w:rFonts w:eastAsia="Yu Gothic"/>
                <w:sz w:val="22"/>
                <w:szCs w:val="22"/>
              </w:rPr>
              <w:t>Gastrointestinal symptoms</w:t>
            </w:r>
            <w:bookmarkEnd w:id="1"/>
            <w:r w:rsidRPr="00930E6A">
              <w:rPr>
                <w:rFonts w:eastAsia="Yu Gothic"/>
                <w:sz w:val="22"/>
                <w:szCs w:val="22"/>
              </w:rPr>
              <w:t>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F24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9 (7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9D2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4 (6.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5CCB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5 (0.9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082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</w:tr>
      <w:tr w:rsidR="00930E6A" w:rsidRPr="00930E6A" w14:paraId="2F54983B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B44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Liver </w:t>
            </w:r>
            <w:proofErr w:type="spellStart"/>
            <w:r w:rsidRPr="00930E6A">
              <w:rPr>
                <w:rFonts w:eastAsia="Yu Gothic"/>
                <w:sz w:val="22"/>
                <w:szCs w:val="22"/>
              </w:rPr>
              <w:t>disfunction</w:t>
            </w:r>
            <w:proofErr w:type="spellEnd"/>
            <w:r w:rsidRPr="00930E6A">
              <w:rPr>
                <w:rFonts w:eastAsia="Yu Gothic"/>
                <w:sz w:val="22"/>
                <w:szCs w:val="22"/>
              </w:rPr>
              <w:t>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AEB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3 (6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9978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22 (4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5526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1 (2.1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9AB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</w:tr>
      <w:tr w:rsidR="00930E6A" w:rsidRPr="00930E6A" w14:paraId="039030DE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CDFF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Cardiovascular events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32D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1 (2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2A2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702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8 (1.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B08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 (0.6%)</w:t>
            </w:r>
          </w:p>
        </w:tc>
      </w:tr>
      <w:tr w:rsidR="00930E6A" w:rsidRPr="00930E6A" w14:paraId="62D9BD0E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77DC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Skin rash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0A23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1 (2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B0A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7 (1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0ECE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4 (0.8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C50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</w:tr>
      <w:tr w:rsidR="00930E6A" w:rsidRPr="00930E6A" w14:paraId="172334C2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3AD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Edema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BC7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4 (0.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24B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F81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 (0.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A628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</w:tr>
      <w:tr w:rsidR="00930E6A" w:rsidRPr="00930E6A" w14:paraId="705A152D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35B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Anemia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B7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 (0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A63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3 (0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21C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CFE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30E6A" w:rsidRPr="00930E6A" w14:paraId="2457AE2C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556F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Deep vein thrombus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75B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457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5FB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8FE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</w:tr>
      <w:tr w:rsidR="00930E6A" w:rsidRPr="00930E6A" w14:paraId="0336EACF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83D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</w:t>
            </w:r>
            <w:proofErr w:type="spellStart"/>
            <w:r w:rsidRPr="00930E6A">
              <w:rPr>
                <w:rFonts w:eastAsia="Yu Gothic"/>
                <w:sz w:val="22"/>
                <w:szCs w:val="22"/>
              </w:rPr>
              <w:t>Hypercortisolemia</w:t>
            </w:r>
            <w:proofErr w:type="spellEnd"/>
            <w:r w:rsidRPr="00930E6A">
              <w:rPr>
                <w:rFonts w:eastAsia="Yu Gothic"/>
                <w:sz w:val="22"/>
                <w:szCs w:val="22"/>
              </w:rPr>
              <w:t>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63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F4A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08C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3A35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</w:tr>
      <w:tr w:rsidR="00930E6A" w:rsidRPr="00930E6A" w14:paraId="00F5BA0E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BBB9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</w:t>
            </w:r>
            <w:proofErr w:type="spellStart"/>
            <w:r w:rsidRPr="00930E6A">
              <w:rPr>
                <w:rFonts w:eastAsia="Yu Gothic"/>
                <w:sz w:val="22"/>
                <w:szCs w:val="22"/>
              </w:rPr>
              <w:t>Dysgeusia</w:t>
            </w:r>
            <w:proofErr w:type="spellEnd"/>
            <w:r w:rsidRPr="00930E6A">
              <w:rPr>
                <w:rFonts w:eastAsia="Yu Gothic"/>
                <w:sz w:val="22"/>
                <w:szCs w:val="22"/>
              </w:rPr>
              <w:t>, 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8EB7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B940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3FD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E93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52457" w:rsidRPr="00930E6A" w14:paraId="6B31E27A" w14:textId="77777777" w:rsidTr="000E5991">
        <w:trPr>
          <w:trHeight w:val="32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5DCF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   Nipple pain, n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CD48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0491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>1 (0.2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1E79" w14:textId="77777777" w:rsidR="00A52457" w:rsidRPr="00930E6A" w:rsidRDefault="00A52457" w:rsidP="000E5991">
            <w:pPr>
              <w:widowControl/>
              <w:spacing w:line="360" w:lineRule="auto"/>
              <w:jc w:val="center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BBBB" w14:textId="77777777" w:rsidR="00A52457" w:rsidRPr="00930E6A" w:rsidRDefault="00A52457" w:rsidP="000E5991">
            <w:pPr>
              <w:widowControl/>
              <w:spacing w:line="360" w:lineRule="auto"/>
              <w:jc w:val="left"/>
              <w:rPr>
                <w:rFonts w:eastAsia="Yu Gothic"/>
                <w:sz w:val="22"/>
                <w:szCs w:val="22"/>
              </w:rPr>
            </w:pPr>
            <w:r w:rsidRPr="00930E6A">
              <w:rPr>
                <w:rFonts w:eastAsia="Yu Gothic"/>
                <w:sz w:val="22"/>
                <w:szCs w:val="22"/>
              </w:rPr>
              <w:t xml:space="preserve">　</w:t>
            </w:r>
          </w:p>
        </w:tc>
      </w:tr>
      <w:bookmarkEnd w:id="0"/>
    </w:tbl>
    <w:p w14:paraId="104ADE88" w14:textId="77777777" w:rsidR="0094316B" w:rsidRPr="00930E6A" w:rsidRDefault="0094316B"/>
    <w:sectPr w:rsidR="0094316B" w:rsidRPr="00930E6A" w:rsidSect="00930E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57"/>
    <w:rsid w:val="00930E6A"/>
    <w:rsid w:val="0094316B"/>
    <w:rsid w:val="00A5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B94C2E"/>
  <w15:chartTrackingRefBased/>
  <w15:docId w15:val="{72DF6BEA-C292-4BDA-A407-0750C9ED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457"/>
    <w:pPr>
      <w:widowControl w:val="0"/>
      <w:jc w:val="both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 Shingo</dc:creator>
  <cp:keywords/>
  <dc:description/>
  <cp:lastModifiedBy>Ramya G</cp:lastModifiedBy>
  <cp:revision>2</cp:revision>
  <dcterms:created xsi:type="dcterms:W3CDTF">2023-02-04T23:57:00Z</dcterms:created>
  <dcterms:modified xsi:type="dcterms:W3CDTF">2023-02-27T15:32:00Z</dcterms:modified>
</cp:coreProperties>
</file>